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62FFB" w14:textId="77777777" w:rsidR="00831E7D" w:rsidRPr="00467904" w:rsidRDefault="00831E7D" w:rsidP="00831E7D">
      <w:pPr>
        <w:rPr>
          <w:b/>
          <w:bCs/>
          <w:sz w:val="24"/>
          <w:lang w:eastAsia="en-GB"/>
        </w:rPr>
      </w:pPr>
      <w:r w:rsidRPr="00467904">
        <w:rPr>
          <w:b/>
          <w:bCs/>
          <w:sz w:val="24"/>
          <w:lang w:eastAsia="en-GB"/>
        </w:rPr>
        <w:t>Supplementary Materials</w:t>
      </w:r>
    </w:p>
    <w:p w14:paraId="3EDB8EBE" w14:textId="77777777" w:rsidR="00831E7D" w:rsidRPr="00467904" w:rsidRDefault="00831E7D" w:rsidP="00831E7D">
      <w:bookmarkStart w:id="0" w:name="_Toc149120965"/>
      <w:r w:rsidRPr="00467904">
        <w:rPr>
          <w:b/>
          <w:bCs/>
        </w:rPr>
        <w:t>Table S1.</w:t>
      </w:r>
      <w:r w:rsidRPr="00467904">
        <w:t xml:space="preserve"> Search strategy of the Reported Outcomes in Studies of Intermittent Claudication Systematic Review, conducted in Medline via Ovid</w:t>
      </w:r>
      <w:bookmarkEnd w:id="0"/>
    </w:p>
    <w:tbl>
      <w:tblPr>
        <w:tblStyle w:val="TableGrid"/>
        <w:tblpPr w:leftFromText="180" w:rightFromText="180" w:vertAnchor="page" w:horzAnchor="margin" w:tblpY="2380"/>
        <w:tblW w:w="9067" w:type="dxa"/>
        <w:tblLook w:val="04A0" w:firstRow="1" w:lastRow="0" w:firstColumn="1" w:lastColumn="0" w:noHBand="0" w:noVBand="1"/>
      </w:tblPr>
      <w:tblGrid>
        <w:gridCol w:w="1543"/>
        <w:gridCol w:w="7524"/>
      </w:tblGrid>
      <w:tr w:rsidR="00831E7D" w:rsidRPr="00467904" w14:paraId="6F055A7D" w14:textId="77777777" w:rsidTr="00831E7D">
        <w:trPr>
          <w:trHeight w:val="714"/>
        </w:trPr>
        <w:tc>
          <w:tcPr>
            <w:tcW w:w="1543" w:type="dxa"/>
          </w:tcPr>
          <w:p w14:paraId="07FFF1B5" w14:textId="77777777" w:rsidR="00831E7D" w:rsidRPr="00467904" w:rsidRDefault="00831E7D" w:rsidP="007F72E8">
            <w:r w:rsidRPr="00467904">
              <w:t>Item number</w:t>
            </w:r>
          </w:p>
        </w:tc>
        <w:tc>
          <w:tcPr>
            <w:tcW w:w="7524" w:type="dxa"/>
          </w:tcPr>
          <w:p w14:paraId="00E868B3" w14:textId="77777777" w:rsidR="00831E7D" w:rsidRPr="00467904" w:rsidRDefault="00831E7D" w:rsidP="007F72E8">
            <w:r w:rsidRPr="00467904">
              <w:t>Search Item</w:t>
            </w:r>
          </w:p>
        </w:tc>
      </w:tr>
      <w:tr w:rsidR="00831E7D" w:rsidRPr="00467904" w14:paraId="785C58A5" w14:textId="77777777" w:rsidTr="00831E7D">
        <w:trPr>
          <w:trHeight w:val="426"/>
        </w:trPr>
        <w:tc>
          <w:tcPr>
            <w:tcW w:w="1543" w:type="dxa"/>
          </w:tcPr>
          <w:p w14:paraId="3B6D67D8" w14:textId="77777777" w:rsidR="00831E7D" w:rsidRPr="00467904" w:rsidRDefault="00831E7D" w:rsidP="007F72E8">
            <w:r w:rsidRPr="00467904">
              <w:t>1</w:t>
            </w:r>
          </w:p>
        </w:tc>
        <w:tc>
          <w:tcPr>
            <w:tcW w:w="7524" w:type="dxa"/>
          </w:tcPr>
          <w:p w14:paraId="6F35A734" w14:textId="77777777" w:rsidR="00831E7D" w:rsidRPr="00467904" w:rsidRDefault="00831E7D" w:rsidP="007F72E8">
            <w:r w:rsidRPr="00467904">
              <w:t>Intermittent Claudication/</w:t>
            </w:r>
          </w:p>
        </w:tc>
      </w:tr>
      <w:tr w:rsidR="00831E7D" w:rsidRPr="00467904" w14:paraId="2E6EDE09" w14:textId="77777777" w:rsidTr="00831E7D">
        <w:trPr>
          <w:trHeight w:val="413"/>
        </w:trPr>
        <w:tc>
          <w:tcPr>
            <w:tcW w:w="1543" w:type="dxa"/>
          </w:tcPr>
          <w:p w14:paraId="09C19B5F" w14:textId="77777777" w:rsidR="00831E7D" w:rsidRPr="00467904" w:rsidRDefault="00831E7D" w:rsidP="007F72E8">
            <w:r w:rsidRPr="00467904">
              <w:t>2</w:t>
            </w:r>
          </w:p>
        </w:tc>
        <w:tc>
          <w:tcPr>
            <w:tcW w:w="7524" w:type="dxa"/>
          </w:tcPr>
          <w:p w14:paraId="63722E80" w14:textId="77777777" w:rsidR="00831E7D" w:rsidRPr="00467904" w:rsidRDefault="00831E7D" w:rsidP="007F72E8">
            <w:proofErr w:type="spellStart"/>
            <w:r w:rsidRPr="00467904">
              <w:t>claudic</w:t>
            </w:r>
            <w:proofErr w:type="spellEnd"/>
            <w:r w:rsidRPr="00467904">
              <w:t>*.</w:t>
            </w:r>
            <w:proofErr w:type="spellStart"/>
            <w:r w:rsidRPr="00467904">
              <w:t>mp</w:t>
            </w:r>
            <w:proofErr w:type="spellEnd"/>
            <w:r w:rsidRPr="00467904">
              <w:t>.</w:t>
            </w:r>
          </w:p>
        </w:tc>
      </w:tr>
      <w:tr w:rsidR="00831E7D" w:rsidRPr="00467904" w14:paraId="2BD87112" w14:textId="77777777" w:rsidTr="00831E7D">
        <w:trPr>
          <w:trHeight w:val="413"/>
        </w:trPr>
        <w:tc>
          <w:tcPr>
            <w:tcW w:w="1543" w:type="dxa"/>
          </w:tcPr>
          <w:p w14:paraId="6E48CA92" w14:textId="77777777" w:rsidR="00831E7D" w:rsidRPr="00467904" w:rsidRDefault="00831E7D" w:rsidP="007F72E8">
            <w:r w:rsidRPr="00467904">
              <w:t>3</w:t>
            </w:r>
          </w:p>
        </w:tc>
        <w:tc>
          <w:tcPr>
            <w:tcW w:w="7524" w:type="dxa"/>
          </w:tcPr>
          <w:p w14:paraId="799031EE" w14:textId="77777777" w:rsidR="00831E7D" w:rsidRPr="00467904" w:rsidRDefault="00831E7D" w:rsidP="007F72E8">
            <w:r w:rsidRPr="00467904">
              <w:t>exp Peripheral Vascular Diseases/</w:t>
            </w:r>
          </w:p>
        </w:tc>
      </w:tr>
      <w:tr w:rsidR="00831E7D" w:rsidRPr="00467904" w14:paraId="340D39F8" w14:textId="77777777" w:rsidTr="00831E7D">
        <w:trPr>
          <w:trHeight w:val="426"/>
        </w:trPr>
        <w:tc>
          <w:tcPr>
            <w:tcW w:w="1543" w:type="dxa"/>
          </w:tcPr>
          <w:p w14:paraId="297691E3" w14:textId="77777777" w:rsidR="00831E7D" w:rsidRPr="00467904" w:rsidRDefault="00831E7D" w:rsidP="007F72E8">
            <w:r w:rsidRPr="00467904">
              <w:t>4</w:t>
            </w:r>
          </w:p>
        </w:tc>
        <w:tc>
          <w:tcPr>
            <w:tcW w:w="7524" w:type="dxa"/>
          </w:tcPr>
          <w:p w14:paraId="44C77CD8" w14:textId="77777777" w:rsidR="00831E7D" w:rsidRPr="00467904" w:rsidRDefault="00831E7D" w:rsidP="007F72E8">
            <w:r w:rsidRPr="00467904">
              <w:t>Arterial Occlusive Diseases/</w:t>
            </w:r>
          </w:p>
        </w:tc>
      </w:tr>
      <w:tr w:rsidR="00831E7D" w:rsidRPr="00467904" w14:paraId="71C70D3C" w14:textId="77777777" w:rsidTr="00831E7D">
        <w:trPr>
          <w:trHeight w:val="413"/>
        </w:trPr>
        <w:tc>
          <w:tcPr>
            <w:tcW w:w="1543" w:type="dxa"/>
          </w:tcPr>
          <w:p w14:paraId="7A75AE37" w14:textId="77777777" w:rsidR="00831E7D" w:rsidRPr="00467904" w:rsidRDefault="00831E7D" w:rsidP="007F72E8">
            <w:r w:rsidRPr="00467904">
              <w:t>5</w:t>
            </w:r>
          </w:p>
        </w:tc>
        <w:tc>
          <w:tcPr>
            <w:tcW w:w="7524" w:type="dxa"/>
          </w:tcPr>
          <w:p w14:paraId="0FA96CFE" w14:textId="77777777" w:rsidR="00831E7D" w:rsidRPr="00467904" w:rsidRDefault="00831E7D" w:rsidP="007F72E8">
            <w:r w:rsidRPr="00467904">
              <w:t>Peripheral Arterial Disease/</w:t>
            </w:r>
          </w:p>
        </w:tc>
      </w:tr>
      <w:tr w:rsidR="00831E7D" w:rsidRPr="00467904" w14:paraId="23CC5EAB" w14:textId="77777777" w:rsidTr="00831E7D">
        <w:trPr>
          <w:trHeight w:val="413"/>
        </w:trPr>
        <w:tc>
          <w:tcPr>
            <w:tcW w:w="1543" w:type="dxa"/>
          </w:tcPr>
          <w:p w14:paraId="7C53A324" w14:textId="77777777" w:rsidR="00831E7D" w:rsidRPr="00467904" w:rsidRDefault="00831E7D" w:rsidP="007F72E8">
            <w:r w:rsidRPr="00467904">
              <w:t>6</w:t>
            </w:r>
          </w:p>
        </w:tc>
        <w:tc>
          <w:tcPr>
            <w:tcW w:w="7524" w:type="dxa"/>
          </w:tcPr>
          <w:p w14:paraId="2FA68F18" w14:textId="77777777" w:rsidR="00831E7D" w:rsidRPr="00467904" w:rsidRDefault="00831E7D" w:rsidP="007F72E8">
            <w:r w:rsidRPr="00467904">
              <w:t>1 or 2 or 3 or 4 or 5</w:t>
            </w:r>
          </w:p>
        </w:tc>
      </w:tr>
      <w:tr w:rsidR="00831E7D" w:rsidRPr="00467904" w14:paraId="71F31CD0" w14:textId="77777777" w:rsidTr="00831E7D">
        <w:trPr>
          <w:trHeight w:val="426"/>
        </w:trPr>
        <w:tc>
          <w:tcPr>
            <w:tcW w:w="1543" w:type="dxa"/>
          </w:tcPr>
          <w:p w14:paraId="72587C84" w14:textId="77777777" w:rsidR="00831E7D" w:rsidRPr="00467904" w:rsidRDefault="00831E7D" w:rsidP="007F72E8">
            <w:r w:rsidRPr="00467904">
              <w:t>7</w:t>
            </w:r>
          </w:p>
        </w:tc>
        <w:tc>
          <w:tcPr>
            <w:tcW w:w="7524" w:type="dxa"/>
          </w:tcPr>
          <w:p w14:paraId="47ADCF36" w14:textId="77777777" w:rsidR="00831E7D" w:rsidRPr="00467904" w:rsidRDefault="00831E7D" w:rsidP="007F72E8">
            <w:r w:rsidRPr="00467904">
              <w:t>randomized controlled trial.pt.</w:t>
            </w:r>
          </w:p>
        </w:tc>
      </w:tr>
      <w:tr w:rsidR="00831E7D" w:rsidRPr="00467904" w14:paraId="3C6F6534" w14:textId="77777777" w:rsidTr="00831E7D">
        <w:trPr>
          <w:trHeight w:val="413"/>
        </w:trPr>
        <w:tc>
          <w:tcPr>
            <w:tcW w:w="1543" w:type="dxa"/>
          </w:tcPr>
          <w:p w14:paraId="16A53B5F" w14:textId="77777777" w:rsidR="00831E7D" w:rsidRPr="00467904" w:rsidRDefault="00831E7D" w:rsidP="007F72E8">
            <w:r w:rsidRPr="00467904">
              <w:t>8</w:t>
            </w:r>
          </w:p>
        </w:tc>
        <w:tc>
          <w:tcPr>
            <w:tcW w:w="7524" w:type="dxa"/>
          </w:tcPr>
          <w:p w14:paraId="5BE35CE3" w14:textId="77777777" w:rsidR="00831E7D" w:rsidRPr="00467904" w:rsidRDefault="00831E7D" w:rsidP="007F72E8">
            <w:r w:rsidRPr="00467904">
              <w:t>controlled clinical trial.pt.</w:t>
            </w:r>
          </w:p>
        </w:tc>
      </w:tr>
      <w:tr w:rsidR="00831E7D" w:rsidRPr="00467904" w14:paraId="7CB517EA" w14:textId="77777777" w:rsidTr="00831E7D">
        <w:trPr>
          <w:trHeight w:val="413"/>
        </w:trPr>
        <w:tc>
          <w:tcPr>
            <w:tcW w:w="1543" w:type="dxa"/>
          </w:tcPr>
          <w:p w14:paraId="188A5595" w14:textId="77777777" w:rsidR="00831E7D" w:rsidRPr="00467904" w:rsidRDefault="00831E7D" w:rsidP="007F72E8">
            <w:r w:rsidRPr="00467904">
              <w:t>9</w:t>
            </w:r>
          </w:p>
        </w:tc>
        <w:tc>
          <w:tcPr>
            <w:tcW w:w="7524" w:type="dxa"/>
          </w:tcPr>
          <w:p w14:paraId="0E01F8DE" w14:textId="77777777" w:rsidR="00831E7D" w:rsidRPr="00467904" w:rsidRDefault="00831E7D" w:rsidP="007F72E8">
            <w:r w:rsidRPr="00467904">
              <w:t>clinical trial.pt.</w:t>
            </w:r>
          </w:p>
        </w:tc>
      </w:tr>
      <w:tr w:rsidR="00831E7D" w:rsidRPr="00467904" w14:paraId="5BB5E10E" w14:textId="77777777" w:rsidTr="00831E7D">
        <w:trPr>
          <w:trHeight w:val="426"/>
        </w:trPr>
        <w:tc>
          <w:tcPr>
            <w:tcW w:w="1543" w:type="dxa"/>
          </w:tcPr>
          <w:p w14:paraId="4A635FD9" w14:textId="77777777" w:rsidR="00831E7D" w:rsidRPr="00467904" w:rsidRDefault="00831E7D" w:rsidP="007F72E8">
            <w:r w:rsidRPr="00467904">
              <w:t>10</w:t>
            </w:r>
          </w:p>
        </w:tc>
        <w:tc>
          <w:tcPr>
            <w:tcW w:w="7524" w:type="dxa"/>
          </w:tcPr>
          <w:p w14:paraId="6160DAC7" w14:textId="77777777" w:rsidR="00831E7D" w:rsidRPr="00467904" w:rsidRDefault="00831E7D" w:rsidP="007F72E8">
            <w:r w:rsidRPr="00467904">
              <w:t>comparative study.pt.</w:t>
            </w:r>
          </w:p>
        </w:tc>
      </w:tr>
      <w:tr w:rsidR="00831E7D" w:rsidRPr="00467904" w14:paraId="64EB5A2C" w14:textId="77777777" w:rsidTr="00831E7D">
        <w:trPr>
          <w:trHeight w:val="413"/>
        </w:trPr>
        <w:tc>
          <w:tcPr>
            <w:tcW w:w="1543" w:type="dxa"/>
          </w:tcPr>
          <w:p w14:paraId="6B87AAFA" w14:textId="77777777" w:rsidR="00831E7D" w:rsidRPr="00467904" w:rsidRDefault="00831E7D" w:rsidP="007F72E8">
            <w:r w:rsidRPr="00467904">
              <w:t>11</w:t>
            </w:r>
          </w:p>
        </w:tc>
        <w:tc>
          <w:tcPr>
            <w:tcW w:w="7524" w:type="dxa"/>
          </w:tcPr>
          <w:p w14:paraId="4EB7314E" w14:textId="77777777" w:rsidR="00831E7D" w:rsidRPr="00467904" w:rsidRDefault="00831E7D" w:rsidP="007F72E8">
            <w:proofErr w:type="spellStart"/>
            <w:r w:rsidRPr="00467904">
              <w:t>randomized.ab</w:t>
            </w:r>
            <w:proofErr w:type="spellEnd"/>
            <w:r w:rsidRPr="00467904">
              <w:t>.</w:t>
            </w:r>
          </w:p>
        </w:tc>
      </w:tr>
      <w:tr w:rsidR="00831E7D" w:rsidRPr="00467904" w14:paraId="24E49F97" w14:textId="77777777" w:rsidTr="00831E7D">
        <w:trPr>
          <w:trHeight w:val="413"/>
        </w:trPr>
        <w:tc>
          <w:tcPr>
            <w:tcW w:w="1543" w:type="dxa"/>
          </w:tcPr>
          <w:p w14:paraId="33EF25D9" w14:textId="77777777" w:rsidR="00831E7D" w:rsidRPr="00467904" w:rsidRDefault="00831E7D" w:rsidP="007F72E8">
            <w:r w:rsidRPr="00467904">
              <w:t>12</w:t>
            </w:r>
          </w:p>
        </w:tc>
        <w:tc>
          <w:tcPr>
            <w:tcW w:w="7524" w:type="dxa"/>
          </w:tcPr>
          <w:p w14:paraId="788BC3D4" w14:textId="77777777" w:rsidR="00831E7D" w:rsidRPr="00467904" w:rsidRDefault="00831E7D" w:rsidP="007F72E8">
            <w:proofErr w:type="spellStart"/>
            <w:r w:rsidRPr="00467904">
              <w:t>placebo.ab</w:t>
            </w:r>
            <w:proofErr w:type="spellEnd"/>
            <w:r w:rsidRPr="00467904">
              <w:t>.</w:t>
            </w:r>
          </w:p>
        </w:tc>
      </w:tr>
      <w:tr w:rsidR="00831E7D" w:rsidRPr="00467904" w14:paraId="1F4221F8" w14:textId="77777777" w:rsidTr="00831E7D">
        <w:trPr>
          <w:trHeight w:val="426"/>
        </w:trPr>
        <w:tc>
          <w:tcPr>
            <w:tcW w:w="1543" w:type="dxa"/>
          </w:tcPr>
          <w:p w14:paraId="71CB3C31" w14:textId="77777777" w:rsidR="00831E7D" w:rsidRPr="00467904" w:rsidRDefault="00831E7D" w:rsidP="007F72E8">
            <w:r w:rsidRPr="00467904">
              <w:t>13</w:t>
            </w:r>
          </w:p>
        </w:tc>
        <w:tc>
          <w:tcPr>
            <w:tcW w:w="7524" w:type="dxa"/>
          </w:tcPr>
          <w:p w14:paraId="1CD129ED" w14:textId="77777777" w:rsidR="00831E7D" w:rsidRPr="00467904" w:rsidRDefault="00831E7D" w:rsidP="007F72E8">
            <w:r w:rsidRPr="00467904">
              <w:t>clinical trials as topic.sh.</w:t>
            </w:r>
          </w:p>
        </w:tc>
      </w:tr>
      <w:tr w:rsidR="00831E7D" w:rsidRPr="00467904" w14:paraId="776A3111" w14:textId="77777777" w:rsidTr="00831E7D">
        <w:trPr>
          <w:trHeight w:val="413"/>
        </w:trPr>
        <w:tc>
          <w:tcPr>
            <w:tcW w:w="1543" w:type="dxa"/>
          </w:tcPr>
          <w:p w14:paraId="471DFBC3" w14:textId="77777777" w:rsidR="00831E7D" w:rsidRPr="00467904" w:rsidRDefault="00831E7D" w:rsidP="007F72E8">
            <w:r w:rsidRPr="00467904">
              <w:t>14</w:t>
            </w:r>
          </w:p>
        </w:tc>
        <w:tc>
          <w:tcPr>
            <w:tcW w:w="7524" w:type="dxa"/>
          </w:tcPr>
          <w:p w14:paraId="64504B6B" w14:textId="77777777" w:rsidR="00831E7D" w:rsidRPr="00467904" w:rsidRDefault="00831E7D" w:rsidP="007F72E8">
            <w:proofErr w:type="spellStart"/>
            <w:r w:rsidRPr="00467904">
              <w:t>randomly.ab</w:t>
            </w:r>
            <w:proofErr w:type="spellEnd"/>
            <w:r w:rsidRPr="00467904">
              <w:t>.</w:t>
            </w:r>
          </w:p>
        </w:tc>
      </w:tr>
      <w:tr w:rsidR="00831E7D" w:rsidRPr="00467904" w14:paraId="0AB72D99" w14:textId="77777777" w:rsidTr="00831E7D">
        <w:trPr>
          <w:trHeight w:val="413"/>
        </w:trPr>
        <w:tc>
          <w:tcPr>
            <w:tcW w:w="1543" w:type="dxa"/>
          </w:tcPr>
          <w:p w14:paraId="3FE95A47" w14:textId="77777777" w:rsidR="00831E7D" w:rsidRPr="00467904" w:rsidRDefault="00831E7D" w:rsidP="007F72E8">
            <w:r w:rsidRPr="00467904">
              <w:t>15</w:t>
            </w:r>
          </w:p>
        </w:tc>
        <w:tc>
          <w:tcPr>
            <w:tcW w:w="7524" w:type="dxa"/>
          </w:tcPr>
          <w:p w14:paraId="76392E6E" w14:textId="77777777" w:rsidR="00831E7D" w:rsidRPr="00467904" w:rsidRDefault="00831E7D" w:rsidP="007F72E8">
            <w:proofErr w:type="spellStart"/>
            <w:r w:rsidRPr="00467904">
              <w:t>trial.ti</w:t>
            </w:r>
            <w:proofErr w:type="spellEnd"/>
            <w:r w:rsidRPr="00467904">
              <w:t>.</w:t>
            </w:r>
          </w:p>
        </w:tc>
      </w:tr>
      <w:tr w:rsidR="00831E7D" w:rsidRPr="00467904" w14:paraId="0EEDBDD6" w14:textId="77777777" w:rsidTr="00831E7D">
        <w:trPr>
          <w:trHeight w:val="426"/>
        </w:trPr>
        <w:tc>
          <w:tcPr>
            <w:tcW w:w="1543" w:type="dxa"/>
          </w:tcPr>
          <w:p w14:paraId="305CEEF8" w14:textId="77777777" w:rsidR="00831E7D" w:rsidRPr="00467904" w:rsidRDefault="00831E7D" w:rsidP="007F72E8">
            <w:r w:rsidRPr="00467904">
              <w:t>16</w:t>
            </w:r>
          </w:p>
        </w:tc>
        <w:tc>
          <w:tcPr>
            <w:tcW w:w="7524" w:type="dxa"/>
          </w:tcPr>
          <w:p w14:paraId="78487642" w14:textId="77777777" w:rsidR="00831E7D" w:rsidRPr="00467904" w:rsidRDefault="00831E7D" w:rsidP="007F72E8">
            <w:r w:rsidRPr="00467904">
              <w:t>7 or 8 or 9 or 11 or 12 or 13 or 14 or 15</w:t>
            </w:r>
          </w:p>
        </w:tc>
      </w:tr>
      <w:tr w:rsidR="00831E7D" w:rsidRPr="00467904" w14:paraId="436C34A1" w14:textId="77777777" w:rsidTr="00831E7D">
        <w:trPr>
          <w:trHeight w:val="413"/>
        </w:trPr>
        <w:tc>
          <w:tcPr>
            <w:tcW w:w="1543" w:type="dxa"/>
          </w:tcPr>
          <w:p w14:paraId="519877F5" w14:textId="77777777" w:rsidR="00831E7D" w:rsidRPr="00467904" w:rsidRDefault="00831E7D" w:rsidP="007F72E8">
            <w:r w:rsidRPr="00467904">
              <w:t>17</w:t>
            </w:r>
          </w:p>
        </w:tc>
        <w:tc>
          <w:tcPr>
            <w:tcW w:w="7524" w:type="dxa"/>
          </w:tcPr>
          <w:p w14:paraId="613EDB34" w14:textId="77777777" w:rsidR="00831E7D" w:rsidRPr="00467904" w:rsidRDefault="00831E7D" w:rsidP="007F72E8">
            <w:r w:rsidRPr="00467904">
              <w:t>exp animals/ not humans.sh.</w:t>
            </w:r>
          </w:p>
        </w:tc>
      </w:tr>
      <w:tr w:rsidR="00831E7D" w:rsidRPr="00467904" w14:paraId="3E6918B0" w14:textId="77777777" w:rsidTr="00831E7D">
        <w:trPr>
          <w:trHeight w:val="413"/>
        </w:trPr>
        <w:tc>
          <w:tcPr>
            <w:tcW w:w="1543" w:type="dxa"/>
          </w:tcPr>
          <w:p w14:paraId="292BDD0E" w14:textId="77777777" w:rsidR="00831E7D" w:rsidRPr="00467904" w:rsidRDefault="00831E7D" w:rsidP="007F72E8">
            <w:r w:rsidRPr="00467904">
              <w:t>18</w:t>
            </w:r>
          </w:p>
        </w:tc>
        <w:tc>
          <w:tcPr>
            <w:tcW w:w="7524" w:type="dxa"/>
          </w:tcPr>
          <w:p w14:paraId="12CC3064" w14:textId="77777777" w:rsidR="00831E7D" w:rsidRPr="00467904" w:rsidRDefault="00831E7D" w:rsidP="007F72E8">
            <w:r w:rsidRPr="00467904">
              <w:t>16 not 17</w:t>
            </w:r>
          </w:p>
        </w:tc>
      </w:tr>
      <w:tr w:rsidR="00831E7D" w:rsidRPr="00467904" w14:paraId="548C075C" w14:textId="77777777" w:rsidTr="00831E7D">
        <w:trPr>
          <w:trHeight w:val="426"/>
        </w:trPr>
        <w:tc>
          <w:tcPr>
            <w:tcW w:w="1543" w:type="dxa"/>
          </w:tcPr>
          <w:p w14:paraId="60E4DFCB" w14:textId="77777777" w:rsidR="00831E7D" w:rsidRPr="00467904" w:rsidRDefault="00831E7D" w:rsidP="007F72E8">
            <w:r w:rsidRPr="00467904">
              <w:t>19</w:t>
            </w:r>
          </w:p>
        </w:tc>
        <w:tc>
          <w:tcPr>
            <w:tcW w:w="7524" w:type="dxa"/>
          </w:tcPr>
          <w:p w14:paraId="476A5001" w14:textId="77777777" w:rsidR="00831E7D" w:rsidRPr="00467904" w:rsidRDefault="00831E7D" w:rsidP="007F72E8">
            <w:r w:rsidRPr="00467904">
              <w:t>6 and 18</w:t>
            </w:r>
          </w:p>
        </w:tc>
      </w:tr>
      <w:tr w:rsidR="00831E7D" w:rsidRPr="00467904" w14:paraId="2F4134B1" w14:textId="77777777" w:rsidTr="00831E7D">
        <w:trPr>
          <w:trHeight w:val="413"/>
        </w:trPr>
        <w:tc>
          <w:tcPr>
            <w:tcW w:w="1543" w:type="dxa"/>
          </w:tcPr>
          <w:p w14:paraId="1B033BD3" w14:textId="77777777" w:rsidR="00831E7D" w:rsidRPr="00467904" w:rsidRDefault="00831E7D" w:rsidP="007F72E8">
            <w:r w:rsidRPr="00467904">
              <w:t>20</w:t>
            </w:r>
          </w:p>
        </w:tc>
        <w:tc>
          <w:tcPr>
            <w:tcW w:w="7524" w:type="dxa"/>
          </w:tcPr>
          <w:p w14:paraId="661ADA9A" w14:textId="77777777" w:rsidR="00831E7D" w:rsidRPr="00467904" w:rsidRDefault="00831E7D" w:rsidP="007F72E8">
            <w:r w:rsidRPr="00467904">
              <w:t xml:space="preserve">limit 19 to </w:t>
            </w:r>
            <w:proofErr w:type="spellStart"/>
            <w:r w:rsidRPr="00467904">
              <w:t>english</w:t>
            </w:r>
            <w:proofErr w:type="spellEnd"/>
            <w:r w:rsidRPr="00467904">
              <w:t xml:space="preserve"> language</w:t>
            </w:r>
          </w:p>
        </w:tc>
      </w:tr>
    </w:tbl>
    <w:p w14:paraId="738F2F9B" w14:textId="77777777" w:rsidR="00831E7D" w:rsidRPr="00467904" w:rsidRDefault="00831E7D" w:rsidP="00831E7D">
      <w:pPr>
        <w:rPr>
          <w:lang w:eastAsia="zh-CN" w:bidi="pa-IN"/>
        </w:rPr>
      </w:pPr>
    </w:p>
    <w:p w14:paraId="57224E2F" w14:textId="77777777" w:rsidR="00831E7D" w:rsidRPr="00467904" w:rsidRDefault="00831E7D" w:rsidP="00831E7D">
      <w:pPr>
        <w:rPr>
          <w:lang w:eastAsia="zh-CN" w:bidi="pa-IN"/>
        </w:rPr>
      </w:pPr>
    </w:p>
    <w:p w14:paraId="5A1E4B19" w14:textId="77777777" w:rsidR="00831E7D" w:rsidRPr="00467904" w:rsidRDefault="00831E7D" w:rsidP="00831E7D">
      <w:pPr>
        <w:rPr>
          <w:lang w:eastAsia="zh-CN" w:bidi="pa-IN"/>
        </w:rPr>
      </w:pPr>
    </w:p>
    <w:p w14:paraId="5CEC6399" w14:textId="77777777" w:rsidR="00863B91" w:rsidRDefault="00863B91"/>
    <w:sectPr w:rsidR="00863B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DEC"/>
    <w:rsid w:val="00831E7D"/>
    <w:rsid w:val="00863B91"/>
    <w:rsid w:val="00B41DEC"/>
    <w:rsid w:val="00B6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2F06FB-A591-4EE5-8BBE-2831B57AB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E7D"/>
    <w:pPr>
      <w:spacing w:after="120" w:line="300" w:lineRule="exact"/>
    </w:pPr>
    <w:rPr>
      <w:rFonts w:eastAsiaTheme="minorEastAsia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DE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DE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DE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DE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DE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DE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DE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DE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DE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D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D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D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D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D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D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D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D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D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D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1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DE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1D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DEC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1D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DEC"/>
    <w:pPr>
      <w:spacing w:after="160" w:line="259" w:lineRule="auto"/>
      <w:ind w:left="720"/>
      <w:contextualSpacing/>
    </w:pPr>
    <w:rPr>
      <w:rFonts w:eastAsiaTheme="minorHAns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1D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D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D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D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1E7D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m Shwan</dc:creator>
  <cp:keywords/>
  <dc:description/>
  <cp:lastModifiedBy>Akam Shwan</cp:lastModifiedBy>
  <cp:revision>2</cp:revision>
  <dcterms:created xsi:type="dcterms:W3CDTF">2025-07-05T08:38:00Z</dcterms:created>
  <dcterms:modified xsi:type="dcterms:W3CDTF">2025-07-05T08:39:00Z</dcterms:modified>
</cp:coreProperties>
</file>